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8065C" w14:textId="27C6CE57" w:rsidR="0059215D" w:rsidRPr="004236C4" w:rsidRDefault="00C34762" w:rsidP="004236C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r w:rsidRPr="004236C4">
        <w:rPr>
          <w:b/>
        </w:rPr>
        <w:t>Appendix 1</w:t>
      </w:r>
    </w:p>
    <w:p w14:paraId="4B58CBB7" w14:textId="77777777" w:rsidR="0059215D" w:rsidRPr="004236C4" w:rsidRDefault="0059215D" w:rsidP="004236C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p w14:paraId="288C1295" w14:textId="1E2A8B8B" w:rsidR="0059215D" w:rsidRPr="004236C4" w:rsidRDefault="00007672" w:rsidP="004236C4">
      <w:pPr>
        <w:widowControl w:val="0"/>
        <w:spacing w:line="480" w:lineRule="auto"/>
        <w:rPr>
          <w:b/>
        </w:rPr>
      </w:pPr>
      <w:r w:rsidRPr="004236C4">
        <w:rPr>
          <w:b/>
        </w:rPr>
        <w:t>Further i</w:t>
      </w:r>
      <w:r w:rsidR="00C34762" w:rsidRPr="004236C4">
        <w:rPr>
          <w:b/>
        </w:rPr>
        <w:t xml:space="preserve">nformation </w:t>
      </w:r>
      <w:r w:rsidRPr="004236C4">
        <w:rPr>
          <w:b/>
        </w:rPr>
        <w:t>on</w:t>
      </w:r>
      <w:r w:rsidR="00C34762" w:rsidRPr="004236C4">
        <w:rPr>
          <w:b/>
        </w:rPr>
        <w:t xml:space="preserve"> different countries</w:t>
      </w:r>
      <w:r w:rsidRPr="004236C4">
        <w:rPr>
          <w:b/>
        </w:rPr>
        <w:t>’</w:t>
      </w:r>
      <w:r w:rsidR="00C34762" w:rsidRPr="004236C4">
        <w:rPr>
          <w:b/>
        </w:rPr>
        <w:t xml:space="preserve"> health systems</w:t>
      </w:r>
      <w:r w:rsidRPr="004236C4">
        <w:rPr>
          <w:b/>
        </w:rPr>
        <w:t>, organized by country</w:t>
      </w:r>
    </w:p>
    <w:p w14:paraId="20B1B593" w14:textId="6158C95E" w:rsidR="0059215D" w:rsidRPr="004236C4" w:rsidRDefault="0059215D" w:rsidP="004236C4">
      <w:pPr>
        <w:widowControl w:val="0"/>
        <w:spacing w:line="480" w:lineRule="auto"/>
      </w:pPr>
    </w:p>
    <w:p w14:paraId="26321788" w14:textId="1DB40E00" w:rsidR="00007672" w:rsidRPr="004236C4" w:rsidRDefault="00007672" w:rsidP="004236C4">
      <w:pPr>
        <w:widowControl w:val="0"/>
        <w:spacing w:line="480" w:lineRule="auto"/>
        <w:rPr>
          <w:b/>
          <w:bCs/>
        </w:rPr>
      </w:pPr>
      <w:r w:rsidRPr="004236C4">
        <w:rPr>
          <w:b/>
          <w:bCs/>
        </w:rPr>
        <w:t>The United Kingdom</w:t>
      </w:r>
    </w:p>
    <w:p w14:paraId="5C8F7AE7" w14:textId="77777777" w:rsidR="0059215D" w:rsidRPr="004236C4" w:rsidRDefault="00C34762" w:rsidP="004236C4">
      <w:pPr>
        <w:widowControl w:val="0"/>
        <w:numPr>
          <w:ilvl w:val="0"/>
          <w:numId w:val="1"/>
        </w:numPr>
        <w:spacing w:line="480" w:lineRule="auto"/>
      </w:pPr>
      <w:r w:rsidRPr="004236C4">
        <w:t xml:space="preserve">Anderson M, Pitchforth E, Edwards N, </w:t>
      </w:r>
      <w:proofErr w:type="spellStart"/>
      <w:r w:rsidRPr="004236C4">
        <w:t>Alderwick</w:t>
      </w:r>
      <w:proofErr w:type="spellEnd"/>
      <w:r w:rsidRPr="004236C4">
        <w:t xml:space="preserve"> H, McGuire A, </w:t>
      </w:r>
      <w:proofErr w:type="spellStart"/>
      <w:r w:rsidRPr="004236C4">
        <w:t>Mossialos</w:t>
      </w:r>
      <w:proofErr w:type="spellEnd"/>
      <w:r w:rsidRPr="004236C4">
        <w:t xml:space="preserve"> E. The United Kingdom: Health system review. Health Systems in Transition, 2022; 24(1): i–192.  ISSN 1817-6119</w:t>
      </w:r>
    </w:p>
    <w:p w14:paraId="076ADA18" w14:textId="4B779321" w:rsidR="0059215D" w:rsidRPr="004236C4" w:rsidRDefault="00007672" w:rsidP="004236C4">
      <w:pPr>
        <w:widowControl w:val="0"/>
        <w:spacing w:line="480" w:lineRule="auto"/>
        <w:rPr>
          <w:b/>
          <w:bCs/>
        </w:rPr>
      </w:pPr>
      <w:r w:rsidRPr="004236C4">
        <w:rPr>
          <w:b/>
          <w:bCs/>
        </w:rPr>
        <w:t>Spain</w:t>
      </w:r>
    </w:p>
    <w:p w14:paraId="293D8CF5" w14:textId="77777777" w:rsidR="0059215D" w:rsidRPr="004236C4" w:rsidRDefault="00C34762" w:rsidP="004236C4">
      <w:pPr>
        <w:widowControl w:val="0"/>
        <w:numPr>
          <w:ilvl w:val="0"/>
          <w:numId w:val="1"/>
        </w:numPr>
        <w:spacing w:line="480" w:lineRule="auto"/>
      </w:pPr>
      <w:r w:rsidRPr="004236C4">
        <w:t xml:space="preserve">Bernal-Delgado E, Angulo-Pueyo E, </w:t>
      </w:r>
      <w:proofErr w:type="spellStart"/>
      <w:r w:rsidRPr="004236C4">
        <w:t>Ridao</w:t>
      </w:r>
      <w:proofErr w:type="spellEnd"/>
      <w:r w:rsidRPr="004236C4">
        <w:t>-López M, Urbanos-Garrido RM, Oliva-Moreno J, García-</w:t>
      </w:r>
      <w:proofErr w:type="spellStart"/>
      <w:r w:rsidRPr="004236C4">
        <w:t>Abiétar</w:t>
      </w:r>
      <w:proofErr w:type="spellEnd"/>
      <w:r w:rsidRPr="004236C4">
        <w:t xml:space="preserve"> D, Hernández-Quevedo C. Spain: Health system review. Health Systems in Transition. Copenhagen: WHO Regional Office for Europe; 2024, 26(3): i-187. ISBN 978 9 2890 5970 1</w:t>
      </w:r>
    </w:p>
    <w:p w14:paraId="39555C5C" w14:textId="4DC0C96E" w:rsidR="0059215D" w:rsidRPr="004236C4" w:rsidRDefault="00007672" w:rsidP="004236C4">
      <w:pPr>
        <w:widowControl w:val="0"/>
        <w:spacing w:line="480" w:lineRule="auto"/>
        <w:rPr>
          <w:b/>
          <w:bCs/>
        </w:rPr>
      </w:pPr>
      <w:r w:rsidRPr="004236C4">
        <w:rPr>
          <w:b/>
          <w:bCs/>
        </w:rPr>
        <w:t>Denmark</w:t>
      </w:r>
    </w:p>
    <w:p w14:paraId="1AC50898" w14:textId="77777777" w:rsidR="0059215D" w:rsidRPr="004236C4" w:rsidRDefault="00C34762" w:rsidP="004236C4">
      <w:pPr>
        <w:widowControl w:val="0"/>
        <w:numPr>
          <w:ilvl w:val="0"/>
          <w:numId w:val="1"/>
        </w:numPr>
        <w:spacing w:line="480" w:lineRule="auto"/>
      </w:pPr>
      <w:proofErr w:type="spellStart"/>
      <w:r w:rsidRPr="004236C4">
        <w:t>Birk</w:t>
      </w:r>
      <w:proofErr w:type="spellEnd"/>
      <w:r w:rsidRPr="004236C4">
        <w:t xml:space="preserve"> HO, </w:t>
      </w:r>
      <w:proofErr w:type="spellStart"/>
      <w:r w:rsidRPr="004236C4">
        <w:t>Vrangbæk</w:t>
      </w:r>
      <w:proofErr w:type="spellEnd"/>
      <w:r w:rsidRPr="004236C4">
        <w:t xml:space="preserve"> K, </w:t>
      </w:r>
      <w:proofErr w:type="spellStart"/>
      <w:r w:rsidRPr="004236C4">
        <w:t>Rudkjøbing</w:t>
      </w:r>
      <w:proofErr w:type="spellEnd"/>
      <w:r w:rsidRPr="004236C4">
        <w:t xml:space="preserve"> A, Krasnik A, Eriksen A, Richardson E, Smith </w:t>
      </w:r>
      <w:proofErr w:type="spellStart"/>
      <w:r w:rsidRPr="004236C4">
        <w:t>Jervelund</w:t>
      </w:r>
      <w:proofErr w:type="spellEnd"/>
      <w:r w:rsidRPr="004236C4">
        <w:t xml:space="preserve"> S. Denmark: Health system review. Health Systems in Transition, 2024; 26(1): i–152. ISBN 978 92 890 5956 5</w:t>
      </w:r>
    </w:p>
    <w:p w14:paraId="13E77A86" w14:textId="463963D0" w:rsidR="0059215D" w:rsidRPr="004236C4" w:rsidRDefault="00007672" w:rsidP="004236C4">
      <w:pPr>
        <w:widowControl w:val="0"/>
        <w:spacing w:line="480" w:lineRule="auto"/>
        <w:rPr>
          <w:b/>
          <w:bCs/>
        </w:rPr>
      </w:pPr>
      <w:r w:rsidRPr="004236C4">
        <w:rPr>
          <w:b/>
          <w:bCs/>
        </w:rPr>
        <w:t>Australia</w:t>
      </w:r>
    </w:p>
    <w:p w14:paraId="32542F36" w14:textId="77777777" w:rsidR="0059215D" w:rsidRPr="004236C4" w:rsidRDefault="00C34762" w:rsidP="004236C4">
      <w:pPr>
        <w:widowControl w:val="0"/>
        <w:numPr>
          <w:ilvl w:val="0"/>
          <w:numId w:val="1"/>
        </w:numPr>
        <w:spacing w:line="480" w:lineRule="auto"/>
      </w:pPr>
      <w:r w:rsidRPr="004236C4">
        <w:t xml:space="preserve">Dixit SK, Sambasivan M. A review of the Australian healthcare system: A policy perspective. SAGE Open Med. 2018 Apr </w:t>
      </w:r>
      <w:proofErr w:type="gramStart"/>
      <w:r w:rsidRPr="004236C4">
        <w:t>12;6:2050312118769211</w:t>
      </w:r>
      <w:proofErr w:type="gramEnd"/>
      <w:r w:rsidRPr="004236C4">
        <w:t xml:space="preserve">. </w:t>
      </w:r>
      <w:proofErr w:type="spellStart"/>
      <w:r w:rsidRPr="004236C4">
        <w:t>doi</w:t>
      </w:r>
      <w:proofErr w:type="spellEnd"/>
      <w:r w:rsidRPr="004236C4">
        <w:t>: 10.1177/2050312118769211. PMID: 29686869; PMCID: PMC5900819.</w:t>
      </w:r>
    </w:p>
    <w:p w14:paraId="62A3FDDC" w14:textId="58AF223C" w:rsidR="0059215D" w:rsidRPr="004236C4" w:rsidRDefault="00007672" w:rsidP="004236C4">
      <w:pPr>
        <w:widowControl w:val="0"/>
        <w:spacing w:line="480" w:lineRule="auto"/>
        <w:rPr>
          <w:b/>
          <w:bCs/>
        </w:rPr>
      </w:pPr>
      <w:r w:rsidRPr="004236C4">
        <w:rPr>
          <w:b/>
          <w:bCs/>
        </w:rPr>
        <w:t>Sweden</w:t>
      </w:r>
    </w:p>
    <w:p w14:paraId="484ED98E" w14:textId="77777777" w:rsidR="0059215D" w:rsidRPr="004236C4" w:rsidRDefault="00C34762" w:rsidP="004236C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proofErr w:type="spellStart"/>
      <w:r w:rsidRPr="004236C4">
        <w:t>Janlöv</w:t>
      </w:r>
      <w:proofErr w:type="spellEnd"/>
      <w:r w:rsidRPr="004236C4">
        <w:t xml:space="preserve"> N, Blume S, </w:t>
      </w:r>
      <w:proofErr w:type="spellStart"/>
      <w:r w:rsidRPr="004236C4">
        <w:t>Glenngård</w:t>
      </w:r>
      <w:proofErr w:type="spellEnd"/>
      <w:r w:rsidRPr="004236C4">
        <w:t xml:space="preserve"> AH, </w:t>
      </w:r>
      <w:proofErr w:type="spellStart"/>
      <w:r w:rsidRPr="004236C4">
        <w:t>Hanspers</w:t>
      </w:r>
      <w:proofErr w:type="spellEnd"/>
      <w:r w:rsidRPr="004236C4">
        <w:t xml:space="preserve"> K, </w:t>
      </w:r>
      <w:proofErr w:type="spellStart"/>
      <w:r w:rsidRPr="004236C4">
        <w:t>Anell</w:t>
      </w:r>
      <w:proofErr w:type="spellEnd"/>
      <w:r w:rsidRPr="004236C4">
        <w:t xml:space="preserve"> A, Merkur S. Sweden: Health system review. Health Systems in Transition, 2023; 25(4): i–198. ISBN 978 9 2890 5943 5 </w:t>
      </w:r>
    </w:p>
    <w:p w14:paraId="13FD075D" w14:textId="164C2F45" w:rsidR="0059215D" w:rsidRPr="004236C4" w:rsidRDefault="00007672" w:rsidP="004236C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</w:rPr>
      </w:pPr>
      <w:r w:rsidRPr="004236C4">
        <w:rPr>
          <w:b/>
          <w:bCs/>
        </w:rPr>
        <w:lastRenderedPageBreak/>
        <w:t>Estonia</w:t>
      </w:r>
    </w:p>
    <w:p w14:paraId="6D10280A" w14:textId="77777777" w:rsidR="0059215D" w:rsidRPr="004236C4" w:rsidRDefault="00C34762" w:rsidP="004236C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proofErr w:type="spellStart"/>
      <w:r w:rsidRPr="004236C4">
        <w:t>Kasekamp</w:t>
      </w:r>
      <w:proofErr w:type="spellEnd"/>
      <w:r w:rsidRPr="004236C4">
        <w:t xml:space="preserve"> K, </w:t>
      </w:r>
      <w:proofErr w:type="spellStart"/>
      <w:r w:rsidRPr="004236C4">
        <w:t>Habicht</w:t>
      </w:r>
      <w:proofErr w:type="spellEnd"/>
      <w:r w:rsidRPr="004236C4">
        <w:t xml:space="preserve"> T, </w:t>
      </w:r>
      <w:proofErr w:type="spellStart"/>
      <w:r w:rsidRPr="004236C4">
        <w:t>Võrk</w:t>
      </w:r>
      <w:proofErr w:type="spellEnd"/>
      <w:r w:rsidRPr="004236C4">
        <w:t xml:space="preserve"> A, Köhler K, </w:t>
      </w:r>
      <w:proofErr w:type="spellStart"/>
      <w:r w:rsidRPr="004236C4">
        <w:t>Reinap</w:t>
      </w:r>
      <w:proofErr w:type="spellEnd"/>
      <w:r w:rsidRPr="004236C4">
        <w:t xml:space="preserve"> M, </w:t>
      </w:r>
      <w:proofErr w:type="spellStart"/>
      <w:r w:rsidRPr="004236C4">
        <w:t>Kahur</w:t>
      </w:r>
      <w:proofErr w:type="spellEnd"/>
      <w:r w:rsidRPr="004236C4">
        <w:t xml:space="preserve"> K, </w:t>
      </w:r>
      <w:proofErr w:type="spellStart"/>
      <w:r w:rsidRPr="004236C4">
        <w:t>Laarmann</w:t>
      </w:r>
      <w:proofErr w:type="spellEnd"/>
      <w:r w:rsidRPr="004236C4">
        <w:t xml:space="preserve"> H, </w:t>
      </w:r>
      <w:proofErr w:type="spellStart"/>
      <w:r w:rsidRPr="004236C4">
        <w:t>Litvinova</w:t>
      </w:r>
      <w:proofErr w:type="spellEnd"/>
      <w:r w:rsidRPr="004236C4">
        <w:t xml:space="preserve"> Y. Estonia: Health system review. Health Systems in Transition, 2023; 25(5): i–204. ISBN 9789289059510</w:t>
      </w:r>
    </w:p>
    <w:p w14:paraId="1FDCFCBF" w14:textId="15BCFF46" w:rsidR="0059215D" w:rsidRPr="004236C4" w:rsidRDefault="00007672" w:rsidP="004236C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</w:rPr>
      </w:pPr>
      <w:r w:rsidRPr="004236C4">
        <w:rPr>
          <w:b/>
          <w:bCs/>
        </w:rPr>
        <w:t>Finland</w:t>
      </w:r>
    </w:p>
    <w:p w14:paraId="7BD901A0" w14:textId="77777777" w:rsidR="0059215D" w:rsidRPr="004236C4" w:rsidRDefault="00C34762" w:rsidP="004236C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proofErr w:type="spellStart"/>
      <w:r w:rsidRPr="004236C4">
        <w:t>Keskimäki</w:t>
      </w:r>
      <w:proofErr w:type="spellEnd"/>
      <w:r w:rsidRPr="004236C4">
        <w:t xml:space="preserve"> I, </w:t>
      </w:r>
      <w:proofErr w:type="spellStart"/>
      <w:r w:rsidRPr="004236C4">
        <w:t>Tynkkynen</w:t>
      </w:r>
      <w:proofErr w:type="spellEnd"/>
      <w:r w:rsidRPr="004236C4">
        <w:t xml:space="preserve"> LK, </w:t>
      </w:r>
      <w:proofErr w:type="spellStart"/>
      <w:r w:rsidRPr="004236C4">
        <w:t>Reissell</w:t>
      </w:r>
      <w:proofErr w:type="spellEnd"/>
      <w:r w:rsidRPr="004236C4">
        <w:t xml:space="preserve"> E, </w:t>
      </w:r>
      <w:proofErr w:type="spellStart"/>
      <w:r w:rsidRPr="004236C4">
        <w:t>Koivusalo</w:t>
      </w:r>
      <w:proofErr w:type="spellEnd"/>
      <w:r w:rsidRPr="004236C4">
        <w:t xml:space="preserve"> M, </w:t>
      </w:r>
      <w:proofErr w:type="spellStart"/>
      <w:r w:rsidRPr="004236C4">
        <w:t>Syrja</w:t>
      </w:r>
      <w:proofErr w:type="spellEnd"/>
      <w:r w:rsidRPr="004236C4">
        <w:t xml:space="preserve">̈ V, </w:t>
      </w:r>
      <w:proofErr w:type="spellStart"/>
      <w:r w:rsidRPr="004236C4">
        <w:t>Vuorenkoski</w:t>
      </w:r>
      <w:proofErr w:type="spellEnd"/>
      <w:r w:rsidRPr="004236C4">
        <w:t xml:space="preserve"> L, </w:t>
      </w:r>
      <w:proofErr w:type="spellStart"/>
      <w:r w:rsidRPr="004236C4">
        <w:t>Rechel</w:t>
      </w:r>
      <w:proofErr w:type="spellEnd"/>
      <w:r w:rsidRPr="004236C4">
        <w:t xml:space="preserve"> B, </w:t>
      </w:r>
      <w:proofErr w:type="spellStart"/>
      <w:r w:rsidRPr="004236C4">
        <w:t>Karanikolos</w:t>
      </w:r>
      <w:proofErr w:type="spellEnd"/>
      <w:r w:rsidRPr="004236C4">
        <w:t xml:space="preserve"> M. Finland: Health system review. Health Systems in Transition, 2019; 21(2): 1 – 166 ISSN 1817-6119</w:t>
      </w:r>
    </w:p>
    <w:p w14:paraId="4F2059F3" w14:textId="5256C9BE" w:rsidR="0059215D" w:rsidRPr="004236C4" w:rsidRDefault="00007672" w:rsidP="004236C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</w:rPr>
      </w:pPr>
      <w:r w:rsidRPr="004236C4">
        <w:rPr>
          <w:b/>
          <w:bCs/>
        </w:rPr>
        <w:t>USA</w:t>
      </w:r>
    </w:p>
    <w:p w14:paraId="27279ED0" w14:textId="77777777" w:rsidR="0059215D" w:rsidRPr="004236C4" w:rsidRDefault="00C34762" w:rsidP="004236C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4236C4">
        <w:t xml:space="preserve">Rice T, Rosenau P, Unruh LY, Barnes AJ, van </w:t>
      </w:r>
      <w:proofErr w:type="spellStart"/>
      <w:r w:rsidRPr="004236C4">
        <w:t>Ginneken</w:t>
      </w:r>
      <w:proofErr w:type="spellEnd"/>
      <w:r w:rsidRPr="004236C4">
        <w:t xml:space="preserve"> E. United States of America: Health system review. Health Systems in Transition, 2020; 22(4): </w:t>
      </w:r>
      <w:proofErr w:type="spellStart"/>
      <w:proofErr w:type="gramStart"/>
      <w:r w:rsidRPr="004236C4">
        <w:t>pp.i</w:t>
      </w:r>
      <w:proofErr w:type="spellEnd"/>
      <w:proofErr w:type="gramEnd"/>
      <w:r w:rsidRPr="004236C4">
        <w:t>–441. ISSN 1817-6127</w:t>
      </w:r>
    </w:p>
    <w:p w14:paraId="36045BBE" w14:textId="3228768B" w:rsidR="0059215D" w:rsidRPr="004236C4" w:rsidRDefault="00007672" w:rsidP="004236C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</w:rPr>
      </w:pPr>
      <w:r w:rsidRPr="004236C4">
        <w:rPr>
          <w:b/>
          <w:bCs/>
        </w:rPr>
        <w:t>Norway</w:t>
      </w:r>
    </w:p>
    <w:p w14:paraId="11DD6525" w14:textId="02A11D34" w:rsidR="0059215D" w:rsidRPr="00BB1AF3" w:rsidRDefault="00C34762" w:rsidP="007C2074">
      <w:pPr>
        <w:widowControl w:val="0"/>
        <w:numPr>
          <w:ilvl w:val="0"/>
          <w:numId w:val="1"/>
        </w:numPr>
        <w:spacing w:line="480" w:lineRule="auto"/>
      </w:pPr>
      <w:proofErr w:type="spellStart"/>
      <w:r w:rsidRPr="004236C4">
        <w:t>Saunes</w:t>
      </w:r>
      <w:proofErr w:type="spellEnd"/>
      <w:r w:rsidRPr="004236C4">
        <w:t xml:space="preserve"> I S, </w:t>
      </w:r>
      <w:proofErr w:type="spellStart"/>
      <w:r w:rsidRPr="004236C4">
        <w:t>Karanikolos</w:t>
      </w:r>
      <w:proofErr w:type="spellEnd"/>
      <w:r w:rsidRPr="004236C4">
        <w:t xml:space="preserve"> M, Sagan A. Norway: Health system review. Health systems in Transition, 2020; 22(1): i–163. ISSN 1817-6119</w:t>
      </w:r>
    </w:p>
    <w:sectPr w:rsidR="0059215D" w:rsidRPr="00BB1AF3">
      <w:footerReference w:type="even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12746" w14:textId="77777777" w:rsidR="00272BDB" w:rsidRDefault="00272BDB">
      <w:r>
        <w:separator/>
      </w:r>
    </w:p>
  </w:endnote>
  <w:endnote w:type="continuationSeparator" w:id="0">
    <w:p w14:paraId="477447D7" w14:textId="77777777" w:rsidR="00272BDB" w:rsidRDefault="00272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81D6A9" w14:textId="77777777" w:rsidR="0059215D" w:rsidRDefault="00C3476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414C95E" w14:textId="77777777" w:rsidR="0059215D" w:rsidRDefault="0059215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D9468" w14:textId="77777777" w:rsidR="0059215D" w:rsidRDefault="00C3476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1B2D13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4213181F" w14:textId="77777777" w:rsidR="0059215D" w:rsidRDefault="0059215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8B814D" w14:textId="77777777" w:rsidR="00272BDB" w:rsidRDefault="00272BDB">
      <w:r>
        <w:separator/>
      </w:r>
    </w:p>
  </w:footnote>
  <w:footnote w:type="continuationSeparator" w:id="0">
    <w:p w14:paraId="577D0B67" w14:textId="77777777" w:rsidR="00272BDB" w:rsidRDefault="00272B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B022EF"/>
    <w:multiLevelType w:val="multilevel"/>
    <w:tmpl w:val="A3CC5B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13162A6"/>
    <w:multiLevelType w:val="hybridMultilevel"/>
    <w:tmpl w:val="09041B3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9D6623"/>
    <w:multiLevelType w:val="hybridMultilevel"/>
    <w:tmpl w:val="0D8C38F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6446111">
    <w:abstractNumId w:val="0"/>
  </w:num>
  <w:num w:numId="2" w16cid:durableId="1125468233">
    <w:abstractNumId w:val="2"/>
  </w:num>
  <w:num w:numId="3" w16cid:durableId="10169980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15D"/>
    <w:rsid w:val="00005083"/>
    <w:rsid w:val="00007672"/>
    <w:rsid w:val="00045D00"/>
    <w:rsid w:val="00054540"/>
    <w:rsid w:val="000762EF"/>
    <w:rsid w:val="000E6DFB"/>
    <w:rsid w:val="000F33AA"/>
    <w:rsid w:val="00111AE2"/>
    <w:rsid w:val="00147117"/>
    <w:rsid w:val="001801E2"/>
    <w:rsid w:val="001835DD"/>
    <w:rsid w:val="001B2D13"/>
    <w:rsid w:val="0025517E"/>
    <w:rsid w:val="00266F47"/>
    <w:rsid w:val="002671EF"/>
    <w:rsid w:val="00272BDB"/>
    <w:rsid w:val="002D3D90"/>
    <w:rsid w:val="003126C6"/>
    <w:rsid w:val="004020A5"/>
    <w:rsid w:val="004236C4"/>
    <w:rsid w:val="00444A40"/>
    <w:rsid w:val="00445DA2"/>
    <w:rsid w:val="00447D80"/>
    <w:rsid w:val="00476BAD"/>
    <w:rsid w:val="00487A57"/>
    <w:rsid w:val="004A5C8D"/>
    <w:rsid w:val="004B24B9"/>
    <w:rsid w:val="00510C52"/>
    <w:rsid w:val="00533A34"/>
    <w:rsid w:val="00590E7E"/>
    <w:rsid w:val="0059215D"/>
    <w:rsid w:val="005F0B89"/>
    <w:rsid w:val="005F2501"/>
    <w:rsid w:val="00632945"/>
    <w:rsid w:val="00645473"/>
    <w:rsid w:val="00660043"/>
    <w:rsid w:val="006E208F"/>
    <w:rsid w:val="006E3441"/>
    <w:rsid w:val="00751BE3"/>
    <w:rsid w:val="007525F2"/>
    <w:rsid w:val="0079717E"/>
    <w:rsid w:val="007F0CFE"/>
    <w:rsid w:val="007F5DB9"/>
    <w:rsid w:val="007F6D0D"/>
    <w:rsid w:val="00824A94"/>
    <w:rsid w:val="00875E6C"/>
    <w:rsid w:val="00877650"/>
    <w:rsid w:val="00887295"/>
    <w:rsid w:val="008B53B8"/>
    <w:rsid w:val="008C62D1"/>
    <w:rsid w:val="008C7257"/>
    <w:rsid w:val="008D6E90"/>
    <w:rsid w:val="0090232E"/>
    <w:rsid w:val="009043EA"/>
    <w:rsid w:val="00962420"/>
    <w:rsid w:val="009C0783"/>
    <w:rsid w:val="00A0614A"/>
    <w:rsid w:val="00A34568"/>
    <w:rsid w:val="00A57084"/>
    <w:rsid w:val="00AA7A81"/>
    <w:rsid w:val="00B47245"/>
    <w:rsid w:val="00B754A9"/>
    <w:rsid w:val="00BB1AF3"/>
    <w:rsid w:val="00BB6134"/>
    <w:rsid w:val="00BC6B4A"/>
    <w:rsid w:val="00BF3A03"/>
    <w:rsid w:val="00C16B73"/>
    <w:rsid w:val="00C34762"/>
    <w:rsid w:val="00C6115E"/>
    <w:rsid w:val="00C75F6A"/>
    <w:rsid w:val="00C833AE"/>
    <w:rsid w:val="00CF0178"/>
    <w:rsid w:val="00CF5DA2"/>
    <w:rsid w:val="00D877D0"/>
    <w:rsid w:val="00DB5E9D"/>
    <w:rsid w:val="00DE3F8F"/>
    <w:rsid w:val="00E54F46"/>
    <w:rsid w:val="00E93E49"/>
    <w:rsid w:val="00ED2F23"/>
    <w:rsid w:val="00ED58B4"/>
    <w:rsid w:val="00F04C41"/>
    <w:rsid w:val="00F11D25"/>
    <w:rsid w:val="00F934B3"/>
    <w:rsid w:val="00F94931"/>
    <w:rsid w:val="00FA78BF"/>
    <w:rsid w:val="00FB76BB"/>
    <w:rsid w:val="00FB7CAD"/>
    <w:rsid w:val="00FE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76BE6"/>
  <w15:docId w15:val="{EB6603DD-105D-49E1-9980-9EF53EB1D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pPr>
      <w:outlineLvl w:val="0"/>
    </w:pPr>
    <w:rPr>
      <w:b/>
      <w:sz w:val="48"/>
      <w:szCs w:val="48"/>
    </w:rPr>
  </w:style>
  <w:style w:type="paragraph" w:styleId="Rubrik2">
    <w:name w:val="heading 2"/>
    <w:basedOn w:val="Normal"/>
    <w:next w:val="Normal"/>
    <w:uiPriority w:val="9"/>
    <w:unhideWhenUsed/>
    <w:qFormat/>
    <w:pPr>
      <w:outlineLvl w:val="1"/>
    </w:pPr>
    <w:rPr>
      <w:b/>
      <w:sz w:val="36"/>
      <w:szCs w:val="36"/>
    </w:rPr>
  </w:style>
  <w:style w:type="paragraph" w:styleId="Rubrik3">
    <w:name w:val="heading 3"/>
    <w:basedOn w:val="Normal"/>
    <w:next w:val="Normal"/>
    <w:uiPriority w:val="9"/>
    <w:unhideWhenUsed/>
    <w:qFormat/>
    <w:pPr>
      <w:outlineLvl w:val="2"/>
    </w:pPr>
    <w:rPr>
      <w:b/>
      <w:sz w:val="27"/>
      <w:szCs w:val="27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el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Normaltabel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Normaltabel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Normaltabel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Normaltabel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Normal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character" w:styleId="Stark">
    <w:name w:val="Strong"/>
    <w:basedOn w:val="Standardstycketeckensnitt"/>
    <w:uiPriority w:val="22"/>
    <w:qFormat/>
    <w:rsid w:val="003126C6"/>
    <w:rPr>
      <w:b/>
      <w:bCs/>
    </w:rPr>
  </w:style>
  <w:style w:type="paragraph" w:styleId="Liststycke">
    <w:name w:val="List Paragraph"/>
    <w:basedOn w:val="Normal"/>
    <w:uiPriority w:val="34"/>
    <w:qFormat/>
    <w:rsid w:val="0000767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 w:eastAsia="en-US"/>
    </w:rPr>
  </w:style>
  <w:style w:type="paragraph" w:styleId="Revision">
    <w:name w:val="Revision"/>
    <w:hidden/>
    <w:uiPriority w:val="99"/>
    <w:semiHidden/>
    <w:rsid w:val="00045D00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5E6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5E6C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751BE3"/>
    <w:rPr>
      <w:color w:val="0000FF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751B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7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4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7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0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C8A9E-3D8A-4C7A-8260-1F6605583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580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ers Brantnell</dc:creator>
  <cp:lastModifiedBy>Klas Palm</cp:lastModifiedBy>
  <cp:revision>3</cp:revision>
  <dcterms:created xsi:type="dcterms:W3CDTF">2024-11-30T10:40:00Z</dcterms:created>
  <dcterms:modified xsi:type="dcterms:W3CDTF">2024-11-3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lpwstr>2024-08-26T12:04:04Z</vt:lpwstr>
  </property>
  <property fmtid="{D5CDD505-2E9C-101B-9397-08002B2CF9AE}" pid="3" name="ZOTERO_PREF_1">
    <vt:lpwstr>&lt;data data-version="3" zotero-version="6.0.37"&gt;&lt;session id="jKc9YSc6"/&gt;&lt;style id="http://www.zotero.org/styles/health-policy" hasBibliography="1" bibliographyStyleHasBeenSet="1"/&gt;&lt;prefs&gt;&lt;pref name="fieldType" value="Field"/&gt;&lt;/prefs&gt;&lt;/data&gt;</vt:lpwstr>
  </property>
</Properties>
</file>